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8A871" w14:textId="77777777" w:rsidR="002D2950" w:rsidRPr="00C276B4" w:rsidRDefault="002D2950" w:rsidP="002D2950">
      <w:pPr>
        <w:spacing w:line="360" w:lineRule="auto"/>
        <w:outlineLvl w:val="0"/>
        <w:rPr>
          <w:b/>
        </w:rPr>
      </w:pPr>
      <w:r w:rsidRPr="00C276B4">
        <w:rPr>
          <w:b/>
        </w:rPr>
        <w:t>Supplementary Figures</w:t>
      </w:r>
    </w:p>
    <w:p w14:paraId="1A32CF52" w14:textId="77777777" w:rsidR="002D2950" w:rsidRPr="00C276B4" w:rsidRDefault="002D2950" w:rsidP="002D2950">
      <w:pPr>
        <w:spacing w:line="360" w:lineRule="auto"/>
        <w:jc w:val="center"/>
        <w:rPr>
          <w:b/>
        </w:rPr>
      </w:pPr>
    </w:p>
    <w:p w14:paraId="2A482F38" w14:textId="66128E53" w:rsidR="002D2950" w:rsidRPr="00C276B4" w:rsidRDefault="002D2950" w:rsidP="002D2950">
      <w:pPr>
        <w:spacing w:line="360" w:lineRule="auto"/>
      </w:pPr>
      <w:r w:rsidRPr="00C276B4">
        <w:rPr>
          <w:b/>
        </w:rPr>
        <w:t>Supp. Figure 1:</w:t>
      </w:r>
      <w:r w:rsidRPr="00C276B4">
        <w:t xml:space="preserve"> Changes in mean arterial pressure in patients undergoing liver resection using a physiological cardiac output goal directed therapy</w:t>
      </w:r>
      <w:r w:rsidR="00A23CE9">
        <w:t xml:space="preserve"> (Restrict)</w:t>
      </w:r>
      <w:r w:rsidRPr="00C276B4">
        <w:t xml:space="preserve"> (GDT group) algorithm versus Usual care. (Repeated Measures ANOVA p=0.08)</w:t>
      </w:r>
    </w:p>
    <w:bookmarkStart w:id="0" w:name="_GoBack"/>
    <w:bookmarkEnd w:id="0"/>
    <w:p w14:paraId="2E483430" w14:textId="77777777" w:rsidR="002D2950" w:rsidRPr="00C276B4" w:rsidRDefault="00821292" w:rsidP="002D2950">
      <w:pPr>
        <w:spacing w:line="360" w:lineRule="auto"/>
      </w:pPr>
      <w:r w:rsidRPr="009E1E80">
        <w:rPr>
          <w:noProof/>
        </w:rPr>
        <w:object w:dxaOrig="11295" w:dyaOrig="8100" w14:anchorId="067958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alt="" style="width:372.6pt;height:266.4pt;mso-width-percent:0;mso-height-percent:0;mso-width-percent:0;mso-height-percent:0" o:ole="">
            <v:imagedata r:id="rId5" o:title=""/>
          </v:shape>
          <o:OLEObject Type="Embed" ProgID="AcroExch.Document.11" ShapeID="_x0000_i1031" DrawAspect="Content" ObjectID="_1624210371" r:id="rId6"/>
        </w:object>
      </w:r>
    </w:p>
    <w:p w14:paraId="2306DBCC" w14:textId="77777777" w:rsidR="002D2950" w:rsidRPr="00C276B4" w:rsidRDefault="002D2950" w:rsidP="002D2950">
      <w:pPr>
        <w:spacing w:line="360" w:lineRule="auto"/>
      </w:pPr>
    </w:p>
    <w:p w14:paraId="592AEA17" w14:textId="77777777" w:rsidR="002D2950" w:rsidRPr="00C276B4" w:rsidRDefault="002D2950" w:rsidP="002D2950">
      <w:pPr>
        <w:spacing w:line="360" w:lineRule="auto"/>
        <w:rPr>
          <w:b/>
        </w:rPr>
      </w:pPr>
    </w:p>
    <w:p w14:paraId="5E634B0C" w14:textId="77777777" w:rsidR="002D2950" w:rsidRPr="00C276B4" w:rsidRDefault="002D2950" w:rsidP="002D2950">
      <w:pPr>
        <w:spacing w:line="360" w:lineRule="auto"/>
        <w:rPr>
          <w:b/>
        </w:rPr>
      </w:pPr>
    </w:p>
    <w:p w14:paraId="2242EB45" w14:textId="77777777" w:rsidR="002D2950" w:rsidRPr="00C276B4" w:rsidRDefault="002D2950" w:rsidP="002D2950">
      <w:pPr>
        <w:spacing w:line="360" w:lineRule="auto"/>
        <w:rPr>
          <w:b/>
        </w:rPr>
      </w:pPr>
    </w:p>
    <w:p w14:paraId="7C487CB8" w14:textId="77777777" w:rsidR="002D2950" w:rsidRPr="00C276B4" w:rsidRDefault="002D2950" w:rsidP="002D2950">
      <w:pPr>
        <w:spacing w:after="160" w:line="360" w:lineRule="auto"/>
        <w:rPr>
          <w:b/>
        </w:rPr>
      </w:pPr>
      <w:r w:rsidRPr="00C276B4">
        <w:rPr>
          <w:b/>
        </w:rPr>
        <w:br w:type="page"/>
      </w:r>
    </w:p>
    <w:p w14:paraId="03E5AA11" w14:textId="23C073EF" w:rsidR="002D2950" w:rsidRPr="00C276B4" w:rsidRDefault="002D2950" w:rsidP="002D2950">
      <w:pPr>
        <w:spacing w:line="360" w:lineRule="auto"/>
      </w:pPr>
      <w:r w:rsidRPr="00C276B4">
        <w:rPr>
          <w:b/>
        </w:rPr>
        <w:lastRenderedPageBreak/>
        <w:t>Supp. Figure 2:</w:t>
      </w:r>
      <w:r w:rsidRPr="00C276B4">
        <w:t xml:space="preserve"> Changes in pulse rate in patients undergoing liver resection using a physiological cardiac output goal directed therapy </w:t>
      </w:r>
      <w:r w:rsidR="00A23CE9">
        <w:t>(Restrict)</w:t>
      </w:r>
      <w:r w:rsidR="00A23CE9" w:rsidRPr="00C276B4">
        <w:t xml:space="preserve"> </w:t>
      </w:r>
      <w:r w:rsidRPr="00C276B4">
        <w:t>(GDT group) algorithm versus Usual care. (Repeated Measures ANOVA p=0.88)</w:t>
      </w:r>
    </w:p>
    <w:p w14:paraId="1CB9EE2C" w14:textId="77777777" w:rsidR="002D2950" w:rsidRPr="00C276B4" w:rsidRDefault="002D2950" w:rsidP="002D2950">
      <w:pPr>
        <w:spacing w:line="360" w:lineRule="auto"/>
      </w:pPr>
    </w:p>
    <w:p w14:paraId="23F2D6F7" w14:textId="77777777" w:rsidR="002D2950" w:rsidRPr="00C276B4" w:rsidRDefault="00821292" w:rsidP="002D2950">
      <w:pPr>
        <w:spacing w:line="360" w:lineRule="auto"/>
      </w:pPr>
      <w:r w:rsidRPr="009E1E80">
        <w:rPr>
          <w:noProof/>
        </w:rPr>
        <w:object w:dxaOrig="11535" w:dyaOrig="8010" w14:anchorId="7595E854">
          <v:shape id="_x0000_i1030" type="#_x0000_t75" alt="" style="width:342pt;height:238.7pt;mso-width-percent:0;mso-height-percent:0;mso-width-percent:0;mso-height-percent:0" o:ole="">
            <v:imagedata r:id="rId7" o:title=""/>
          </v:shape>
          <o:OLEObject Type="Embed" ProgID="AcroExch.Document.11" ShapeID="_x0000_i1030" DrawAspect="Content" ObjectID="_1624210372" r:id="rId8"/>
        </w:object>
      </w:r>
    </w:p>
    <w:p w14:paraId="362D986C" w14:textId="77777777" w:rsidR="002D2950" w:rsidRPr="00C276B4" w:rsidRDefault="002D2950" w:rsidP="002D2950">
      <w:pPr>
        <w:spacing w:line="360" w:lineRule="auto"/>
      </w:pPr>
    </w:p>
    <w:p w14:paraId="0E3D4725" w14:textId="77777777" w:rsidR="002D2950" w:rsidRPr="00C276B4" w:rsidRDefault="002D2950" w:rsidP="002D2950">
      <w:pPr>
        <w:spacing w:line="360" w:lineRule="auto"/>
        <w:rPr>
          <w:b/>
        </w:rPr>
      </w:pPr>
    </w:p>
    <w:p w14:paraId="5FDF1D19" w14:textId="77777777" w:rsidR="002D2950" w:rsidRPr="00C276B4" w:rsidRDefault="002D2950" w:rsidP="002D2950">
      <w:pPr>
        <w:spacing w:line="360" w:lineRule="auto"/>
        <w:rPr>
          <w:b/>
        </w:rPr>
      </w:pPr>
    </w:p>
    <w:p w14:paraId="0D6C2CF0" w14:textId="77777777" w:rsidR="002D2950" w:rsidRPr="00C276B4" w:rsidRDefault="002D2950" w:rsidP="002D2950">
      <w:pPr>
        <w:spacing w:line="360" w:lineRule="auto"/>
        <w:rPr>
          <w:b/>
        </w:rPr>
      </w:pPr>
    </w:p>
    <w:p w14:paraId="0A04B966" w14:textId="77777777" w:rsidR="002D2950" w:rsidRPr="00C276B4" w:rsidRDefault="002D2950" w:rsidP="002D2950">
      <w:pPr>
        <w:spacing w:line="360" w:lineRule="auto"/>
        <w:rPr>
          <w:b/>
        </w:rPr>
      </w:pPr>
    </w:p>
    <w:p w14:paraId="72493918" w14:textId="77777777" w:rsidR="002D2950" w:rsidRPr="00C276B4" w:rsidRDefault="002D2950" w:rsidP="002D2950">
      <w:pPr>
        <w:spacing w:after="160" w:line="360" w:lineRule="auto"/>
        <w:rPr>
          <w:b/>
        </w:rPr>
      </w:pPr>
      <w:r w:rsidRPr="00C276B4">
        <w:rPr>
          <w:b/>
        </w:rPr>
        <w:br w:type="page"/>
      </w:r>
    </w:p>
    <w:p w14:paraId="7E205303" w14:textId="292C5485" w:rsidR="002D2950" w:rsidRPr="00C276B4" w:rsidRDefault="002D2950" w:rsidP="002D2950">
      <w:pPr>
        <w:spacing w:line="360" w:lineRule="auto"/>
      </w:pPr>
      <w:r w:rsidRPr="00C276B4">
        <w:rPr>
          <w:b/>
        </w:rPr>
        <w:lastRenderedPageBreak/>
        <w:t>Supp. Figure 3:</w:t>
      </w:r>
      <w:r w:rsidRPr="00C276B4">
        <w:t xml:space="preserve"> Changes in cardiac index in patients undergoing liver resection using a physiological cardiac output goal directed therapy </w:t>
      </w:r>
      <w:r w:rsidR="00A23CE9">
        <w:t>(Restrict)</w:t>
      </w:r>
      <w:r w:rsidR="00A23CE9" w:rsidRPr="00C276B4">
        <w:t xml:space="preserve"> </w:t>
      </w:r>
      <w:r w:rsidRPr="00C276B4">
        <w:t>(GDT group) algorithm versus Usual care. (Repeated Measures ANOVA p=0.40)</w:t>
      </w:r>
    </w:p>
    <w:p w14:paraId="391D9FB0" w14:textId="77777777" w:rsidR="002D2950" w:rsidRPr="00C276B4" w:rsidRDefault="00821292" w:rsidP="002D2950">
      <w:pPr>
        <w:spacing w:line="360" w:lineRule="auto"/>
      </w:pPr>
      <w:r w:rsidRPr="009E1E80">
        <w:rPr>
          <w:noProof/>
        </w:rPr>
        <w:object w:dxaOrig="11115" w:dyaOrig="8070" w14:anchorId="5617D193">
          <v:shape id="_x0000_i1029" type="#_x0000_t75" alt="" style="width:325.1pt;height:236.15pt;mso-width-percent:0;mso-height-percent:0;mso-width-percent:0;mso-height-percent:0" o:ole="">
            <v:imagedata r:id="rId9" o:title=""/>
          </v:shape>
          <o:OLEObject Type="Embed" ProgID="AcroExch.Document.11" ShapeID="_x0000_i1029" DrawAspect="Content" ObjectID="_1624210373" r:id="rId10"/>
        </w:object>
      </w:r>
    </w:p>
    <w:p w14:paraId="4083F7AF" w14:textId="77777777" w:rsidR="002D2950" w:rsidRPr="00C276B4" w:rsidRDefault="002D2950" w:rsidP="002D2950">
      <w:pPr>
        <w:spacing w:line="360" w:lineRule="auto"/>
      </w:pPr>
    </w:p>
    <w:p w14:paraId="21C1B8C3" w14:textId="77777777" w:rsidR="002D2950" w:rsidRPr="00C276B4" w:rsidRDefault="002D2950" w:rsidP="002D2950">
      <w:pPr>
        <w:spacing w:line="360" w:lineRule="auto"/>
        <w:rPr>
          <w:b/>
        </w:rPr>
      </w:pPr>
    </w:p>
    <w:p w14:paraId="1FD9CF8F" w14:textId="77777777" w:rsidR="002D2950" w:rsidRPr="00C276B4" w:rsidRDefault="002D2950" w:rsidP="002D2950">
      <w:pPr>
        <w:spacing w:line="360" w:lineRule="auto"/>
        <w:rPr>
          <w:b/>
        </w:rPr>
      </w:pPr>
    </w:p>
    <w:p w14:paraId="01FC55B4" w14:textId="77777777" w:rsidR="002D2950" w:rsidRPr="00C276B4" w:rsidRDefault="002D2950" w:rsidP="002D2950">
      <w:pPr>
        <w:spacing w:line="360" w:lineRule="auto"/>
        <w:rPr>
          <w:b/>
        </w:rPr>
      </w:pPr>
    </w:p>
    <w:p w14:paraId="48708912" w14:textId="77777777" w:rsidR="002D2950" w:rsidRPr="00C276B4" w:rsidRDefault="002D2950" w:rsidP="002D2950">
      <w:pPr>
        <w:spacing w:after="160" w:line="360" w:lineRule="auto"/>
        <w:rPr>
          <w:b/>
        </w:rPr>
      </w:pPr>
      <w:r w:rsidRPr="00C276B4">
        <w:rPr>
          <w:b/>
        </w:rPr>
        <w:br w:type="page"/>
      </w:r>
    </w:p>
    <w:p w14:paraId="2047579A" w14:textId="24B32ABD" w:rsidR="002D2950" w:rsidRPr="00C276B4" w:rsidRDefault="002D2950" w:rsidP="002D2950">
      <w:pPr>
        <w:spacing w:line="360" w:lineRule="auto"/>
      </w:pPr>
      <w:r w:rsidRPr="00C276B4">
        <w:rPr>
          <w:b/>
        </w:rPr>
        <w:lastRenderedPageBreak/>
        <w:t>Supp. Figure 4:</w:t>
      </w:r>
      <w:r w:rsidRPr="00C276B4">
        <w:t xml:space="preserve"> Changes in stroke volume variation in patients using a physiological cardiac output goal directed therapy </w:t>
      </w:r>
      <w:r w:rsidR="00A23CE9">
        <w:t>(Restrict)</w:t>
      </w:r>
      <w:r w:rsidR="00A23CE9" w:rsidRPr="00C276B4">
        <w:t xml:space="preserve"> </w:t>
      </w:r>
      <w:r w:rsidRPr="00C276B4">
        <w:t>(GDT group) algorithm versus Usual care. (Repeated Measures ANOVA p=0.66)</w:t>
      </w:r>
    </w:p>
    <w:p w14:paraId="6BF8742D" w14:textId="77777777" w:rsidR="002D2950" w:rsidRPr="00C276B4" w:rsidRDefault="00821292" w:rsidP="002D2950">
      <w:pPr>
        <w:spacing w:line="360" w:lineRule="auto"/>
      </w:pPr>
      <w:r w:rsidRPr="009E1E80">
        <w:rPr>
          <w:noProof/>
        </w:rPr>
        <w:object w:dxaOrig="11160" w:dyaOrig="7980" w14:anchorId="40FCD423">
          <v:shape id="_x0000_i1028" type="#_x0000_t75" alt="" style="width:324.35pt;height:232.2pt;mso-width-percent:0;mso-height-percent:0;mso-width-percent:0;mso-height-percent:0" o:ole="">
            <v:imagedata r:id="rId11" o:title=""/>
          </v:shape>
          <o:OLEObject Type="Embed" ProgID="AcroExch.Document.11" ShapeID="_x0000_i1028" DrawAspect="Content" ObjectID="_1624210374" r:id="rId12"/>
        </w:object>
      </w:r>
    </w:p>
    <w:p w14:paraId="358DDC42" w14:textId="77777777" w:rsidR="002D2950" w:rsidRPr="00C276B4" w:rsidRDefault="002D2950" w:rsidP="002D2950">
      <w:pPr>
        <w:spacing w:line="360" w:lineRule="auto"/>
      </w:pPr>
    </w:p>
    <w:p w14:paraId="1E4797D6" w14:textId="77777777" w:rsidR="002D2950" w:rsidRPr="00C276B4" w:rsidRDefault="002D2950" w:rsidP="002D2950">
      <w:pPr>
        <w:spacing w:line="360" w:lineRule="auto"/>
      </w:pPr>
    </w:p>
    <w:p w14:paraId="3B98A7A3" w14:textId="77777777" w:rsidR="002D2950" w:rsidRPr="00C276B4" w:rsidRDefault="002D2950" w:rsidP="002D2950">
      <w:pPr>
        <w:spacing w:line="360" w:lineRule="auto"/>
        <w:rPr>
          <w:b/>
        </w:rPr>
      </w:pPr>
    </w:p>
    <w:p w14:paraId="6A63E936" w14:textId="77777777" w:rsidR="002D2950" w:rsidRPr="00C276B4" w:rsidRDefault="002D2950" w:rsidP="002D2950">
      <w:pPr>
        <w:spacing w:line="360" w:lineRule="auto"/>
        <w:rPr>
          <w:b/>
        </w:rPr>
      </w:pPr>
    </w:p>
    <w:p w14:paraId="15F6A405" w14:textId="77777777" w:rsidR="002D2950" w:rsidRPr="00C276B4" w:rsidRDefault="002D2950" w:rsidP="002D2950">
      <w:pPr>
        <w:spacing w:line="360" w:lineRule="auto"/>
        <w:rPr>
          <w:b/>
        </w:rPr>
      </w:pPr>
    </w:p>
    <w:p w14:paraId="31FF20C5" w14:textId="77777777" w:rsidR="002D2950" w:rsidRPr="00C276B4" w:rsidRDefault="002D2950" w:rsidP="002D2950">
      <w:pPr>
        <w:spacing w:after="160" w:line="360" w:lineRule="auto"/>
        <w:rPr>
          <w:b/>
        </w:rPr>
      </w:pPr>
      <w:r w:rsidRPr="00C276B4">
        <w:rPr>
          <w:b/>
        </w:rPr>
        <w:br w:type="page"/>
      </w:r>
    </w:p>
    <w:p w14:paraId="2398EDF3" w14:textId="087B65E3" w:rsidR="002D2950" w:rsidRPr="00C276B4" w:rsidRDefault="002D2950" w:rsidP="002D2950">
      <w:pPr>
        <w:spacing w:line="360" w:lineRule="auto"/>
      </w:pPr>
      <w:r w:rsidRPr="00C276B4">
        <w:rPr>
          <w:b/>
        </w:rPr>
        <w:lastRenderedPageBreak/>
        <w:t>Supp. Figure 5:</w:t>
      </w:r>
      <w:r w:rsidRPr="00C276B4">
        <w:t xml:space="preserve"> Changes in central venous pressure in patients using a physiological cardiac output goal directed therapy </w:t>
      </w:r>
      <w:r w:rsidR="00A23CE9">
        <w:t>(Restrict)</w:t>
      </w:r>
      <w:r w:rsidR="00A23CE9" w:rsidRPr="00C276B4">
        <w:t xml:space="preserve"> </w:t>
      </w:r>
      <w:r w:rsidRPr="00C276B4">
        <w:t>(GDT group) algorithm versus Usual care. (Repeated Measures ANOVA p=0.41)</w:t>
      </w:r>
    </w:p>
    <w:p w14:paraId="3CED4896" w14:textId="77777777" w:rsidR="002D2950" w:rsidRPr="00C276B4" w:rsidRDefault="00821292" w:rsidP="002D2950">
      <w:pPr>
        <w:spacing w:line="360" w:lineRule="auto"/>
      </w:pPr>
      <w:r w:rsidRPr="009E1E80">
        <w:rPr>
          <w:noProof/>
        </w:rPr>
        <w:object w:dxaOrig="11340" w:dyaOrig="8055" w14:anchorId="7900DFA3">
          <v:shape id="_x0000_i1027" type="#_x0000_t75" alt="" style="width:395.3pt;height:280.45pt;mso-width-percent:0;mso-height-percent:0;mso-width-percent:0;mso-height-percent:0" o:ole="">
            <v:imagedata r:id="rId13" o:title=""/>
          </v:shape>
          <o:OLEObject Type="Embed" ProgID="AcroExch.Document.11" ShapeID="_x0000_i1027" DrawAspect="Content" ObjectID="_1624210375" r:id="rId14"/>
        </w:object>
      </w:r>
    </w:p>
    <w:p w14:paraId="76067D01" w14:textId="77777777" w:rsidR="002D2950" w:rsidRPr="00C276B4" w:rsidRDefault="002D2950" w:rsidP="002D2950">
      <w:pPr>
        <w:spacing w:line="360" w:lineRule="auto"/>
        <w:rPr>
          <w:b/>
        </w:rPr>
      </w:pPr>
    </w:p>
    <w:p w14:paraId="71F67962" w14:textId="77777777" w:rsidR="002D2950" w:rsidRPr="00C276B4" w:rsidRDefault="002D2950" w:rsidP="002D2950">
      <w:pPr>
        <w:spacing w:line="360" w:lineRule="auto"/>
        <w:rPr>
          <w:b/>
        </w:rPr>
      </w:pPr>
    </w:p>
    <w:p w14:paraId="179BA5B5" w14:textId="77777777" w:rsidR="002D2950" w:rsidRPr="00C276B4" w:rsidRDefault="002D2950" w:rsidP="002D2950">
      <w:pPr>
        <w:spacing w:line="360" w:lineRule="auto"/>
        <w:rPr>
          <w:b/>
        </w:rPr>
      </w:pPr>
    </w:p>
    <w:p w14:paraId="4930C308" w14:textId="77777777" w:rsidR="002D2950" w:rsidRPr="00C276B4" w:rsidRDefault="002D2950" w:rsidP="002D2950">
      <w:pPr>
        <w:spacing w:after="160" w:line="360" w:lineRule="auto"/>
        <w:rPr>
          <w:b/>
        </w:rPr>
      </w:pPr>
      <w:r w:rsidRPr="00C276B4">
        <w:rPr>
          <w:b/>
        </w:rPr>
        <w:br w:type="page"/>
      </w:r>
    </w:p>
    <w:p w14:paraId="6EB6DF2C" w14:textId="0100650C" w:rsidR="002D2950" w:rsidRPr="00C276B4" w:rsidRDefault="002D2950" w:rsidP="002D2950">
      <w:pPr>
        <w:spacing w:line="360" w:lineRule="auto"/>
      </w:pPr>
      <w:r w:rsidRPr="00C276B4">
        <w:rPr>
          <w:b/>
        </w:rPr>
        <w:lastRenderedPageBreak/>
        <w:t>Supp. Figure 6:</w:t>
      </w:r>
      <w:r w:rsidRPr="00C276B4">
        <w:t xml:space="preserve"> Changes in stroke volume index in patients using a physiological cardiac output goal directed therapy </w:t>
      </w:r>
      <w:r w:rsidR="00A23CE9">
        <w:t>(Restrict)</w:t>
      </w:r>
      <w:r w:rsidR="00A23CE9" w:rsidRPr="00C276B4">
        <w:t xml:space="preserve"> </w:t>
      </w:r>
      <w:r w:rsidRPr="00C276B4">
        <w:t>(GDT group) algorithm versus Usual care. (Repeated Measures ANOVA p=0.83)</w:t>
      </w:r>
    </w:p>
    <w:p w14:paraId="789C8FF2" w14:textId="77777777" w:rsidR="002D2950" w:rsidRPr="00C276B4" w:rsidRDefault="00821292" w:rsidP="002D2950">
      <w:pPr>
        <w:spacing w:line="360" w:lineRule="auto"/>
      </w:pPr>
      <w:r w:rsidRPr="009E1E80">
        <w:rPr>
          <w:noProof/>
        </w:rPr>
        <w:object w:dxaOrig="11430" w:dyaOrig="7995" w14:anchorId="0CA5D116">
          <v:shape id="_x0000_i1026" type="#_x0000_t75" alt="" style="width:393.85pt;height:275.05pt;mso-width-percent:0;mso-height-percent:0;mso-width-percent:0;mso-height-percent:0" o:ole="">
            <v:imagedata r:id="rId15" o:title=""/>
          </v:shape>
          <o:OLEObject Type="Embed" ProgID="AcroExch.Document.11" ShapeID="_x0000_i1026" DrawAspect="Content" ObjectID="_1624210376" r:id="rId16"/>
        </w:object>
      </w:r>
    </w:p>
    <w:p w14:paraId="294B2596" w14:textId="77777777" w:rsidR="002D2950" w:rsidRPr="00C276B4" w:rsidRDefault="002D2950" w:rsidP="002D2950">
      <w:pPr>
        <w:spacing w:line="360" w:lineRule="auto"/>
      </w:pPr>
    </w:p>
    <w:p w14:paraId="42EDA9E8" w14:textId="77777777" w:rsidR="002D2950" w:rsidRPr="00C276B4" w:rsidRDefault="002D2950" w:rsidP="002D2950">
      <w:pPr>
        <w:spacing w:after="160" w:line="360" w:lineRule="auto"/>
        <w:rPr>
          <w:b/>
        </w:rPr>
      </w:pPr>
      <w:r w:rsidRPr="00C276B4">
        <w:rPr>
          <w:b/>
        </w:rPr>
        <w:br w:type="page"/>
      </w:r>
    </w:p>
    <w:p w14:paraId="329C0EE3" w14:textId="07313DF4" w:rsidR="002D2950" w:rsidRPr="00C276B4" w:rsidRDefault="002D2950" w:rsidP="002D2950">
      <w:pPr>
        <w:spacing w:line="360" w:lineRule="auto"/>
      </w:pPr>
      <w:r w:rsidRPr="00C276B4">
        <w:rPr>
          <w:b/>
        </w:rPr>
        <w:lastRenderedPageBreak/>
        <w:t>Supp. Figure 7:</w:t>
      </w:r>
      <w:r w:rsidRPr="00C276B4">
        <w:t xml:space="preserve"> Changes in systemic vascular resistance in patients using a physiological cardiac output goal directed therapy </w:t>
      </w:r>
      <w:r w:rsidR="00A23CE9">
        <w:t>(Restrict)</w:t>
      </w:r>
      <w:r w:rsidR="00A23CE9" w:rsidRPr="00C276B4">
        <w:t xml:space="preserve"> </w:t>
      </w:r>
      <w:r w:rsidRPr="00C276B4">
        <w:t>(GDT group) algorithm versus Usual care. (Repeated Measures ANOVA p=0.41)</w:t>
      </w:r>
    </w:p>
    <w:p w14:paraId="27F3D9A2" w14:textId="77777777" w:rsidR="002D2950" w:rsidRPr="00C276B4" w:rsidRDefault="00821292" w:rsidP="002D2950">
      <w:pPr>
        <w:spacing w:line="360" w:lineRule="auto"/>
      </w:pPr>
      <w:r w:rsidRPr="009E1E80">
        <w:rPr>
          <w:noProof/>
        </w:rPr>
        <w:object w:dxaOrig="11235" w:dyaOrig="8100" w14:anchorId="1B62C572">
          <v:shape id="_x0000_i1025" type="#_x0000_t75" alt="" style="width:5in;height:259.9pt;mso-width-percent:0;mso-height-percent:0;mso-width-percent:0;mso-height-percent:0" o:ole="">
            <v:imagedata r:id="rId17" o:title=""/>
          </v:shape>
          <o:OLEObject Type="Embed" ProgID="AcroExch.Document.11" ShapeID="_x0000_i1025" DrawAspect="Content" ObjectID="_1624210377" r:id="rId18"/>
        </w:object>
      </w:r>
    </w:p>
    <w:p w14:paraId="50F0D40C" w14:textId="77777777" w:rsidR="002D2950" w:rsidRPr="00C276B4" w:rsidRDefault="002D2950" w:rsidP="002D2950">
      <w:pPr>
        <w:spacing w:line="360" w:lineRule="auto"/>
      </w:pPr>
    </w:p>
    <w:p w14:paraId="4203B30A" w14:textId="77777777" w:rsidR="002D2950" w:rsidRPr="00C276B4" w:rsidRDefault="002D2950" w:rsidP="002D2950">
      <w:pPr>
        <w:spacing w:line="360" w:lineRule="auto"/>
      </w:pPr>
    </w:p>
    <w:p w14:paraId="22F868F1" w14:textId="59313DF0" w:rsidR="002D2950" w:rsidRPr="00C276B4" w:rsidRDefault="002D2950" w:rsidP="002D2950">
      <w:pPr>
        <w:spacing w:line="360" w:lineRule="auto"/>
      </w:pPr>
    </w:p>
    <w:sectPr w:rsidR="002D2950" w:rsidRPr="00C27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67BCA"/>
    <w:multiLevelType w:val="hybridMultilevel"/>
    <w:tmpl w:val="5A62EC34"/>
    <w:lvl w:ilvl="0" w:tplc="E744CF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BB12C9"/>
    <w:multiLevelType w:val="hybridMultilevel"/>
    <w:tmpl w:val="3054798E"/>
    <w:lvl w:ilvl="0" w:tplc="4A785AA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86232D"/>
    <w:multiLevelType w:val="hybridMultilevel"/>
    <w:tmpl w:val="AB6CD4C4"/>
    <w:lvl w:ilvl="0" w:tplc="6156B9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50"/>
    <w:rsid w:val="002D2950"/>
    <w:rsid w:val="00641540"/>
    <w:rsid w:val="007208B6"/>
    <w:rsid w:val="00821292"/>
    <w:rsid w:val="008214E0"/>
    <w:rsid w:val="009701EA"/>
    <w:rsid w:val="00A23CE9"/>
    <w:rsid w:val="00AF32E5"/>
    <w:rsid w:val="00B14AFB"/>
    <w:rsid w:val="00C1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21F91"/>
  <w15:chartTrackingRefBased/>
  <w15:docId w15:val="{5B4AC71A-668A-CB40-915B-7F7B561B6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950"/>
    <w:rPr>
      <w:rFonts w:ascii="Times New Roman" w:eastAsia="Times New Roman" w:hAnsi="Times New Roman" w:cs="Times New Roman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95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9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2D29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2950"/>
    <w:pPr>
      <w:spacing w:after="160" w:line="480" w:lineRule="auto"/>
      <w:ind w:left="720"/>
      <w:contextualSpacing/>
    </w:pPr>
    <w:rPr>
      <w:rFonts w:eastAsiaTheme="minorHAnsi" w:cstheme="minorBidi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09T10:46:00Z</dcterms:created>
  <dcterms:modified xsi:type="dcterms:W3CDTF">2019-07-09T10:46:00Z</dcterms:modified>
</cp:coreProperties>
</file>